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8DE" w:rsidRDefault="00F87BC2">
      <w:r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7A27E18" wp14:editId="7FCC2333">
                <wp:simplePos x="0" y="0"/>
                <wp:positionH relativeFrom="column">
                  <wp:posOffset>1809750</wp:posOffset>
                </wp:positionH>
                <wp:positionV relativeFrom="paragraph">
                  <wp:posOffset>971550</wp:posOffset>
                </wp:positionV>
                <wp:extent cx="390525" cy="0"/>
                <wp:effectExtent l="0" t="0" r="952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1" o:spid="_x0000_s1026" style="position:absolute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42.5pt,76.5pt" to="173.25pt,7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" strokecolor="black [3213]"/>
            </w:pict>
          </mc:Fallback>
        </mc:AlternateContent>
      </w:r>
      <w:r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D8CD6E" wp14:editId="5D4DAAE8">
                <wp:simplePos x="0" y="0"/>
                <wp:positionH relativeFrom="column">
                  <wp:posOffset>3533775</wp:posOffset>
                </wp:positionH>
                <wp:positionV relativeFrom="paragraph">
                  <wp:posOffset>971550</wp:posOffset>
                </wp:positionV>
                <wp:extent cx="390525" cy="0"/>
                <wp:effectExtent l="0" t="0" r="9525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05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2" o:spid="_x0000_s1026" style="position:absolute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8.25pt,76.5pt" to="309pt,7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" strokecolor="black [3213]"/>
            </w:pict>
          </mc:Fallback>
        </mc:AlternateContent>
      </w:r>
      <w:r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85DD8B5" wp14:editId="234F7C4F">
                <wp:simplePos x="0" y="0"/>
                <wp:positionH relativeFrom="column">
                  <wp:posOffset>1543050</wp:posOffset>
                </wp:positionH>
                <wp:positionV relativeFrom="paragraph">
                  <wp:posOffset>685800</wp:posOffset>
                </wp:positionV>
                <wp:extent cx="933450" cy="1066800"/>
                <wp:effectExtent l="38100" t="0" r="19050" b="571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33450" cy="10668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21.5pt;margin-top:54pt;width:73.5pt;height:84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" strokecolor="black [3213]" strokeweight="1pt">
                <v:stroke endarrow="open"/>
              </v:shape>
            </w:pict>
          </mc:Fallback>
        </mc:AlternateContent>
      </w:r>
      <w:r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B60B366" wp14:editId="07CF1B96">
                <wp:simplePos x="0" y="0"/>
                <wp:positionH relativeFrom="column">
                  <wp:posOffset>3295015</wp:posOffset>
                </wp:positionH>
                <wp:positionV relativeFrom="paragraph">
                  <wp:posOffset>685800</wp:posOffset>
                </wp:positionV>
                <wp:extent cx="829945" cy="1066800"/>
                <wp:effectExtent l="0" t="0" r="84455" b="571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9945" cy="10668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" o:spid="_x0000_s1026" type="#_x0000_t32" style="position:absolute;margin-left:259.45pt;margin-top:54pt;width:65.35pt;height:8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" strokecolor="black [3213]" strokeweight="1pt">
                <v:stroke endarrow="open"/>
              </v:shape>
            </w:pict>
          </mc:Fallback>
        </mc:AlternateContent>
      </w:r>
      <w:r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620091" wp14:editId="5DBC818E">
                <wp:simplePos x="0" y="0"/>
                <wp:positionH relativeFrom="column">
                  <wp:posOffset>2472055</wp:posOffset>
                </wp:positionH>
                <wp:positionV relativeFrom="paragraph">
                  <wp:posOffset>224790</wp:posOffset>
                </wp:positionV>
                <wp:extent cx="818515" cy="457200"/>
                <wp:effectExtent l="0" t="0" r="19685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851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3605" w:rsidRDefault="00DA3605" w:rsidP="00DA360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Eligible</w:t>
                            </w:r>
                          </w:p>
                          <w:p w:rsidR="00DA3605" w:rsidRDefault="00DA3605" w:rsidP="00DA3605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N=</w:t>
                            </w:r>
                            <w:r w:rsidR="00270EFA">
                              <w:t>85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4.65pt;margin-top:17.7pt;width:64.4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" fillcolor="white [3201]" strokeweight=".5pt">
                <v:textbox>
                  <w:txbxContent>
                    <w:p w:rsidR="00DA3605" w:rsidRDefault="00DA3605" w:rsidP="00DA3605">
                      <w:pPr>
                        <w:spacing w:after="0" w:line="240" w:lineRule="auto"/>
                        <w:jc w:val="center"/>
                      </w:pPr>
                      <w:r>
                        <w:t>Eligible</w:t>
                      </w:r>
                    </w:p>
                    <w:p w:rsidR="00DA3605" w:rsidRDefault="00DA3605" w:rsidP="00DA3605">
                      <w:pPr>
                        <w:spacing w:after="0" w:line="240" w:lineRule="auto"/>
                        <w:jc w:val="center"/>
                      </w:pPr>
                      <w:r>
                        <w:t>N=</w:t>
                      </w:r>
                      <w:r w:rsidR="00270EFA">
                        <w:t>8513</w:t>
                      </w:r>
                    </w:p>
                  </w:txbxContent>
                </v:textbox>
              </v:shape>
            </w:pict>
          </mc:Fallback>
        </mc:AlternateContent>
      </w:r>
      <w:r w:rsidR="00083948" w:rsidRPr="008847F6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3C31E59" wp14:editId="0F6FF62E">
                <wp:simplePos x="0" y="0"/>
                <wp:positionH relativeFrom="column">
                  <wp:posOffset>19050</wp:posOffset>
                </wp:positionH>
                <wp:positionV relativeFrom="paragraph">
                  <wp:posOffset>514350</wp:posOffset>
                </wp:positionV>
                <wp:extent cx="1790700" cy="904875"/>
                <wp:effectExtent l="0" t="0" r="19050" b="28575"/>
                <wp:wrapNone/>
                <wp:docPr id="20" name="Ova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0700" cy="90487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0EFA" w:rsidRPr="00570147" w:rsidRDefault="00270EFA" w:rsidP="00270EFA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  <w:r w:rsidR="00083948">
                              <w:rPr>
                                <w:color w:val="000000" w:themeColor="text1"/>
                                <w:sz w:val="20"/>
                              </w:rPr>
                              <w:t>insufficient blood specimen (N=757);</w:t>
                            </w:r>
                          </w:p>
                          <w:p w:rsidR="00270EFA" w:rsidRPr="00570147" w:rsidRDefault="00270EFA" w:rsidP="00270EFA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School survey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2070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20" o:spid="_x0000_s1026" style="position:absolute;margin-left:1.5pt;margin-top:40.5pt;width:141pt;height:71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" filled="f" strokecolor="black [3213]" strokeweight="1pt">
                <v:textbox inset="0,0,0,0">
                  <w:txbxContent>
                    <w:p w:rsidR="00270EFA" w:rsidRPr="00570147" w:rsidRDefault="00270EFA" w:rsidP="00270EFA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  <w:r w:rsidR="00083948">
                        <w:rPr>
                          <w:color w:val="000000" w:themeColor="text1"/>
                          <w:sz w:val="20"/>
                        </w:rPr>
                        <w:t>insufficient blood specimen (N=757);</w:t>
                      </w:r>
                    </w:p>
                    <w:p w:rsidR="00270EFA" w:rsidRPr="00570147" w:rsidRDefault="00270EFA" w:rsidP="00270EFA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School survey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 (N=</w:t>
                      </w:r>
                      <w:r>
                        <w:rPr>
                          <w:color w:val="000000" w:themeColor="text1"/>
                          <w:sz w:val="20"/>
                        </w:rPr>
                        <w:t>2070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 w:rsidR="00A36350" w:rsidRPr="008847F6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543FEE1" wp14:editId="2C95D21C">
                <wp:simplePos x="0" y="0"/>
                <wp:positionH relativeFrom="column">
                  <wp:posOffset>3933825</wp:posOffset>
                </wp:positionH>
                <wp:positionV relativeFrom="paragraph">
                  <wp:posOffset>514350</wp:posOffset>
                </wp:positionV>
                <wp:extent cx="1800225" cy="904875"/>
                <wp:effectExtent l="0" t="0" r="28575" b="28575"/>
                <wp:wrapNone/>
                <wp:docPr id="19" name="Ova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904875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0EFA" w:rsidRPr="00570147" w:rsidRDefault="00270EFA" w:rsidP="00270EFA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  <w:r w:rsidR="00A36350">
                              <w:rPr>
                                <w:color w:val="000000" w:themeColor="text1"/>
                                <w:sz w:val="20"/>
                              </w:rPr>
                              <w:t>insufficient blood specimen (N=463);</w:t>
                            </w:r>
                          </w:p>
                          <w:p w:rsidR="00270EFA" w:rsidRPr="00570147" w:rsidRDefault="00270EFA" w:rsidP="00270EFA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School survey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 (N=</w:t>
                            </w:r>
                            <w:r>
                              <w:rPr>
                                <w:color w:val="000000" w:themeColor="text1"/>
                                <w:sz w:val="20"/>
                              </w:rPr>
                              <w:t>2070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9" o:spid="_x0000_s1026" style="position:absolute;margin-left:309.75pt;margin-top:40.5pt;width:141.75pt;height:71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" filled="f" strokecolor="black [3213]" strokeweight="1pt">
                <v:textbox inset="0,0,0,0">
                  <w:txbxContent>
                    <w:p w:rsidR="00270EFA" w:rsidRPr="00570147" w:rsidRDefault="00270EFA" w:rsidP="00270EFA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  <w:r w:rsidR="00A36350">
                        <w:rPr>
                          <w:color w:val="000000" w:themeColor="text1"/>
                          <w:sz w:val="20"/>
                        </w:rPr>
                        <w:t>insufficient blood specimen (N=463);</w:t>
                      </w:r>
                    </w:p>
                    <w:p w:rsidR="00270EFA" w:rsidRPr="00570147" w:rsidRDefault="00270EFA" w:rsidP="00270EFA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School survey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 (N=</w:t>
                      </w:r>
                      <w:r>
                        <w:rPr>
                          <w:color w:val="000000" w:themeColor="text1"/>
                          <w:sz w:val="20"/>
                        </w:rPr>
                        <w:t>2070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 w:rsidR="00A36350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AA43E2" wp14:editId="40FAE20F">
                <wp:simplePos x="0" y="0"/>
                <wp:positionH relativeFrom="column">
                  <wp:posOffset>3590925</wp:posOffset>
                </wp:positionH>
                <wp:positionV relativeFrom="paragraph">
                  <wp:posOffset>2219325</wp:posOffset>
                </wp:positionV>
                <wp:extent cx="552450" cy="1314450"/>
                <wp:effectExtent l="57150" t="0" r="19050" b="571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2450" cy="13144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82.75pt;margin-top:174.75pt;width:43.5pt;height:103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" strokecolor="black [3213]" strokeweight="1pt">
                <v:stroke endarrow="open"/>
              </v:shape>
            </w:pict>
          </mc:Fallback>
        </mc:AlternateContent>
      </w:r>
      <w:r w:rsidR="00A36350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BF32B0" wp14:editId="09087098">
                <wp:simplePos x="0" y="0"/>
                <wp:positionH relativeFrom="column">
                  <wp:posOffset>3239135</wp:posOffset>
                </wp:positionH>
                <wp:positionV relativeFrom="paragraph">
                  <wp:posOffset>3531235</wp:posOffset>
                </wp:positionV>
                <wp:extent cx="685800" cy="390525"/>
                <wp:effectExtent l="0" t="0" r="19050" b="285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gative</w:t>
                            </w:r>
                          </w:p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 w:rsidR="00A36350">
                              <w:rPr>
                                <w:sz w:val="20"/>
                              </w:rPr>
                              <w:t>59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7" type="#_x0000_t202" style="position:absolute;margin-left:255.05pt;margin-top:278.05pt;width:54pt;height:30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" fillcolor="white [3201]" strokeweight=".5pt">
                <v:textbox>
                  <w:txbxContent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gative</w:t>
                      </w:r>
                    </w:p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 w:rsidR="00A36350">
                        <w:rPr>
                          <w:sz w:val="20"/>
                        </w:rPr>
                        <w:t>5902</w:t>
                      </w:r>
                    </w:p>
                  </w:txbxContent>
                </v:textbox>
              </v:shape>
            </w:pict>
          </mc:Fallback>
        </mc:AlternateContent>
      </w:r>
      <w:r w:rsidR="00A36350" w:rsidRPr="008847F6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3D424DA" wp14:editId="1C968A6D">
                <wp:simplePos x="0" y="0"/>
                <wp:positionH relativeFrom="column">
                  <wp:posOffset>-476250</wp:posOffset>
                </wp:positionH>
                <wp:positionV relativeFrom="paragraph">
                  <wp:posOffset>2476500</wp:posOffset>
                </wp:positionV>
                <wp:extent cx="1371600" cy="590550"/>
                <wp:effectExtent l="0" t="0" r="19050" b="1905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59055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24F92" w:rsidRPr="00570147" w:rsidRDefault="00824F92" w:rsidP="00824F92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 xml:space="preserve">Results 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Excluded: </w:t>
                            </w:r>
                          </w:p>
                          <w:p w:rsidR="00824F92" w:rsidRPr="00570147" w:rsidRDefault="00824F92" w:rsidP="00824F92">
                            <w:pPr>
                              <w:shd w:val="clear" w:color="auto" w:fill="FFFFFF" w:themeFill="background1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</w:rPr>
                              <w:t>Zanzibar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 xml:space="preserve"> (N=</w:t>
                            </w:r>
                            <w:r w:rsidR="001D2689">
                              <w:rPr>
                                <w:color w:val="000000" w:themeColor="text1"/>
                                <w:sz w:val="20"/>
                              </w:rPr>
                              <w:t>952</w:t>
                            </w:r>
                            <w:r w:rsidRPr="00570147">
                              <w:rPr>
                                <w:color w:val="000000" w:themeColor="text1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10" o:spid="_x0000_s1029" style="position:absolute;margin-left:-37.5pt;margin-top:195pt;width:108pt;height:46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" filled="f" strokecolor="black [3213]" strokeweight="1pt">
                <v:textbox inset="0,0,0,0">
                  <w:txbxContent>
                    <w:p w:rsidR="00824F92" w:rsidRPr="00570147" w:rsidRDefault="00824F92" w:rsidP="00824F92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 xml:space="preserve">Results 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Excluded: </w:t>
                      </w:r>
                    </w:p>
                    <w:p w:rsidR="00824F92" w:rsidRPr="00570147" w:rsidRDefault="00824F92" w:rsidP="00824F92">
                      <w:pPr>
                        <w:shd w:val="clear" w:color="auto" w:fill="FFFFFF" w:themeFill="background1"/>
                        <w:spacing w:after="0" w:line="240" w:lineRule="auto"/>
                        <w:jc w:val="center"/>
                        <w:rPr>
                          <w:color w:val="000000" w:themeColor="text1"/>
                          <w:sz w:val="20"/>
                        </w:rPr>
                      </w:pPr>
                      <w:r>
                        <w:rPr>
                          <w:color w:val="000000" w:themeColor="text1"/>
                          <w:sz w:val="20"/>
                        </w:rPr>
                        <w:t>Zanzibar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 xml:space="preserve"> (N=</w:t>
                      </w:r>
                      <w:r w:rsidR="001D2689">
                        <w:rPr>
                          <w:color w:val="000000" w:themeColor="text1"/>
                          <w:sz w:val="20"/>
                        </w:rPr>
                        <w:t>952</w:t>
                      </w:r>
                      <w:r w:rsidRPr="00570147">
                        <w:rPr>
                          <w:color w:val="000000" w:themeColor="text1"/>
                          <w:sz w:val="20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  <w:r w:rsidR="00A36350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6493929" wp14:editId="5222B143">
                <wp:simplePos x="0" y="0"/>
                <wp:positionH relativeFrom="column">
                  <wp:posOffset>904875</wp:posOffset>
                </wp:positionH>
                <wp:positionV relativeFrom="paragraph">
                  <wp:posOffset>2781300</wp:posOffset>
                </wp:positionV>
                <wp:extent cx="333375" cy="0"/>
                <wp:effectExtent l="0" t="0" r="9525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33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3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1.25pt,219pt" to="97.5pt,21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" strokecolor="black [3213]"/>
            </w:pict>
          </mc:Fallback>
        </mc:AlternateContent>
      </w:r>
      <w:r w:rsidR="00824F92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E19DDA" wp14:editId="09717C21">
                <wp:simplePos x="0" y="0"/>
                <wp:positionH relativeFrom="column">
                  <wp:posOffset>1533525</wp:posOffset>
                </wp:positionH>
                <wp:positionV relativeFrom="paragraph">
                  <wp:posOffset>2209800</wp:posOffset>
                </wp:positionV>
                <wp:extent cx="495300" cy="1304925"/>
                <wp:effectExtent l="0" t="0" r="76200" b="6667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5300" cy="13049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" o:spid="_x0000_s1026" type="#_x0000_t32" style="position:absolute;margin-left:120.75pt;margin-top:174pt;width:39pt;height:102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" strokecolor="black [3213]" strokeweight="1pt">
                <v:stroke endarrow="open"/>
              </v:shape>
            </w:pict>
          </mc:Fallback>
        </mc:AlternateContent>
      </w:r>
      <w:r w:rsidR="00824F92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B3BFD9" wp14:editId="47D3DB12">
                <wp:simplePos x="0" y="0"/>
                <wp:positionH relativeFrom="column">
                  <wp:posOffset>1694180</wp:posOffset>
                </wp:positionH>
                <wp:positionV relativeFrom="paragraph">
                  <wp:posOffset>3514725</wp:posOffset>
                </wp:positionV>
                <wp:extent cx="685800" cy="390525"/>
                <wp:effectExtent l="0" t="0" r="19050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itive</w:t>
                            </w:r>
                          </w:p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9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0" type="#_x0000_t202" style="position:absolute;margin-left:133.4pt;margin-top:276.75pt;width:54pt;height:30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" fillcolor="white [3201]" strokeweight=".5pt">
                <v:textbox>
                  <w:txbxContent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ositive</w:t>
                      </w:r>
                    </w:p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93</w:t>
                      </w:r>
                    </w:p>
                  </w:txbxContent>
                </v:textbox>
              </v:shape>
            </w:pict>
          </mc:Fallback>
        </mc:AlternateContent>
      </w:r>
      <w:r w:rsidR="00824F92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882951" wp14:editId="73A5D1DA">
                <wp:simplePos x="0" y="0"/>
                <wp:positionH relativeFrom="column">
                  <wp:posOffset>876300</wp:posOffset>
                </wp:positionH>
                <wp:positionV relativeFrom="paragraph">
                  <wp:posOffset>2209800</wp:posOffset>
                </wp:positionV>
                <wp:extent cx="657225" cy="1314450"/>
                <wp:effectExtent l="38100" t="0" r="28575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7225" cy="13144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" o:spid="_x0000_s1026" type="#_x0000_t32" style="position:absolute;margin-left:69pt;margin-top:174pt;width:51.75pt;height:103.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" strokecolor="black [3213]" strokeweight="1pt">
                <v:stroke endarrow="open"/>
              </v:shape>
            </w:pict>
          </mc:Fallback>
        </mc:AlternateContent>
      </w:r>
      <w:r w:rsidR="00824F92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B7098B3" wp14:editId="699ED248">
                <wp:simplePos x="0" y="0"/>
                <wp:positionH relativeFrom="column">
                  <wp:posOffset>495300</wp:posOffset>
                </wp:positionH>
                <wp:positionV relativeFrom="paragraph">
                  <wp:posOffset>3517265</wp:posOffset>
                </wp:positionV>
                <wp:extent cx="685800" cy="390525"/>
                <wp:effectExtent l="0" t="0" r="1905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egative</w:t>
                            </w:r>
                          </w:p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 w:rsidR="001D2689">
                              <w:rPr>
                                <w:sz w:val="20"/>
                              </w:rPr>
                              <w:t>46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2" type="#_x0000_t202" style="position:absolute;margin-left:39pt;margin-top:276.95pt;width:54pt;height:30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" fillcolor="white [3201]" strokeweight=".5pt">
                <v:textbox>
                  <w:txbxContent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Negative</w:t>
                      </w:r>
                    </w:p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 w:rsidR="001D2689">
                        <w:rPr>
                          <w:sz w:val="20"/>
                        </w:rPr>
                        <w:t>4641</w:t>
                      </w:r>
                    </w:p>
                  </w:txbxContent>
                </v:textbox>
              </v:shape>
            </w:pict>
          </mc:Fallback>
        </mc:AlternateContent>
      </w:r>
      <w:r w:rsidR="00824F92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B08D01" wp14:editId="421E536D">
                <wp:simplePos x="0" y="0"/>
                <wp:positionH relativeFrom="column">
                  <wp:posOffset>3781425</wp:posOffset>
                </wp:positionH>
                <wp:positionV relativeFrom="paragraph">
                  <wp:posOffset>1752600</wp:posOffset>
                </wp:positionV>
                <wp:extent cx="762000" cy="466725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0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3605" w:rsidRPr="0069135C" w:rsidRDefault="00DA3605" w:rsidP="00DA360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69135C">
                              <w:rPr>
                                <w:sz w:val="20"/>
                              </w:rPr>
                              <w:t>PCR</w:t>
                            </w:r>
                          </w:p>
                          <w:p w:rsidR="00DA3605" w:rsidRPr="0069135C" w:rsidRDefault="00DA3605" w:rsidP="00DA360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69135C">
                              <w:rPr>
                                <w:sz w:val="20"/>
                              </w:rPr>
                              <w:t>N=</w:t>
                            </w:r>
                            <w:r w:rsidR="00A36350">
                              <w:rPr>
                                <w:sz w:val="20"/>
                              </w:rPr>
                              <w:t>59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3" type="#_x0000_t202" style="position:absolute;margin-left:297.75pt;margin-top:138pt;width:60pt;height:3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" fillcolor="white [3201]" strokeweight=".5pt">
                <v:textbox>
                  <w:txbxContent>
                    <w:p w:rsidR="00DA3605" w:rsidRPr="0069135C" w:rsidRDefault="00DA3605" w:rsidP="00DA360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69135C">
                        <w:rPr>
                          <w:sz w:val="20"/>
                        </w:rPr>
                        <w:t>PCR</w:t>
                      </w:r>
                    </w:p>
                    <w:p w:rsidR="00DA3605" w:rsidRPr="0069135C" w:rsidRDefault="00DA3605" w:rsidP="00DA360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69135C">
                        <w:rPr>
                          <w:sz w:val="20"/>
                        </w:rPr>
                        <w:t>N=</w:t>
                      </w:r>
                      <w:r w:rsidR="00A36350">
                        <w:rPr>
                          <w:sz w:val="20"/>
                        </w:rPr>
                        <w:t>5980</w:t>
                      </w:r>
                    </w:p>
                  </w:txbxContent>
                </v:textbox>
              </v:shape>
            </w:pict>
          </mc:Fallback>
        </mc:AlternateContent>
      </w:r>
      <w:r w:rsidR="0069135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F03F9D" wp14:editId="2EC54347">
                <wp:simplePos x="0" y="0"/>
                <wp:positionH relativeFrom="column">
                  <wp:posOffset>1076325</wp:posOffset>
                </wp:positionH>
                <wp:positionV relativeFrom="paragraph">
                  <wp:posOffset>1752600</wp:posOffset>
                </wp:positionV>
                <wp:extent cx="876300" cy="457200"/>
                <wp:effectExtent l="0" t="0" r="1905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3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A3605" w:rsidRPr="0069135C" w:rsidRDefault="00DA3605" w:rsidP="00DA360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69135C">
                              <w:rPr>
                                <w:sz w:val="20"/>
                              </w:rPr>
                              <w:t>Blood Smear</w:t>
                            </w:r>
                          </w:p>
                          <w:p w:rsidR="00DA3605" w:rsidRPr="0069135C" w:rsidRDefault="00DA3605" w:rsidP="00DA3605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69135C">
                              <w:rPr>
                                <w:sz w:val="20"/>
                              </w:rPr>
                              <w:t>N=</w:t>
                            </w:r>
                            <w:r w:rsidR="00083948">
                              <w:rPr>
                                <w:sz w:val="20"/>
                              </w:rPr>
                              <w:t>56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4" type="#_x0000_t202" style="position:absolute;margin-left:84.75pt;margin-top:138pt;width:69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" fillcolor="white [3201]" strokeweight=".5pt">
                <v:textbox>
                  <w:txbxContent>
                    <w:p w:rsidR="00DA3605" w:rsidRPr="0069135C" w:rsidRDefault="00DA3605" w:rsidP="00DA360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69135C">
                        <w:rPr>
                          <w:sz w:val="20"/>
                        </w:rPr>
                        <w:t>Blood Smear</w:t>
                      </w:r>
                    </w:p>
                    <w:p w:rsidR="00DA3605" w:rsidRPr="0069135C" w:rsidRDefault="00DA3605" w:rsidP="00DA3605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69135C">
                        <w:rPr>
                          <w:sz w:val="20"/>
                        </w:rPr>
                        <w:t>N=</w:t>
                      </w:r>
                      <w:r w:rsidR="00083948">
                        <w:rPr>
                          <w:sz w:val="20"/>
                        </w:rPr>
                        <w:t>5686</w:t>
                      </w:r>
                    </w:p>
                  </w:txbxContent>
                </v:textbox>
              </v:shape>
            </w:pict>
          </mc:Fallback>
        </mc:AlternateContent>
      </w:r>
      <w:r w:rsidR="0069135C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AC7DE5" wp14:editId="1E667743">
                <wp:simplePos x="0" y="0"/>
                <wp:positionH relativeFrom="column">
                  <wp:posOffset>4147820</wp:posOffset>
                </wp:positionH>
                <wp:positionV relativeFrom="paragraph">
                  <wp:posOffset>2217420</wp:posOffset>
                </wp:positionV>
                <wp:extent cx="690880" cy="1307465"/>
                <wp:effectExtent l="0" t="0" r="52070" b="6413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0880" cy="1307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6" o:spid="_x0000_s1026" type="#_x0000_t32" style="position:absolute;margin-left:326.6pt;margin-top:174.6pt;width:54.4pt;height:102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" strokecolor="black [3213]" strokeweight="1pt">
                <v:stroke endarrow="open"/>
              </v:shape>
            </w:pict>
          </mc:Fallback>
        </mc:AlternateContent>
      </w:r>
      <w:r w:rsidR="0069135C" w:rsidRPr="0069135C"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F31EC22" wp14:editId="593C8A73">
                <wp:simplePos x="0" y="0"/>
                <wp:positionH relativeFrom="column">
                  <wp:posOffset>4561840</wp:posOffset>
                </wp:positionH>
                <wp:positionV relativeFrom="paragraph">
                  <wp:posOffset>3531235</wp:posOffset>
                </wp:positionV>
                <wp:extent cx="685800" cy="390525"/>
                <wp:effectExtent l="0" t="0" r="19050" b="2857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sitive</w:t>
                            </w:r>
                          </w:p>
                          <w:p w:rsidR="0069135C" w:rsidRPr="0007435A" w:rsidRDefault="0069135C" w:rsidP="0069135C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</w:rPr>
                            </w:pPr>
                            <w:r w:rsidRPr="0007435A">
                              <w:rPr>
                                <w:sz w:val="20"/>
                              </w:rPr>
                              <w:t>N=</w:t>
                            </w:r>
                            <w:r>
                              <w:rPr>
                                <w:sz w:val="20"/>
                              </w:rPr>
                              <w:t>7</w:t>
                            </w:r>
                            <w:r w:rsidR="00A36350">
                              <w:rPr>
                                <w:sz w:val="20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35" type="#_x0000_t202" style="position:absolute;margin-left:359.2pt;margin-top:278.05pt;width:54pt;height:30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" fillcolor="white [3201]" strokeweight=".5pt">
                <v:textbox>
                  <w:txbxContent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Positive</w:t>
                      </w:r>
                    </w:p>
                    <w:p w:rsidR="0069135C" w:rsidRPr="0007435A" w:rsidRDefault="0069135C" w:rsidP="0069135C">
                      <w:pPr>
                        <w:spacing w:after="0" w:line="240" w:lineRule="auto"/>
                        <w:jc w:val="center"/>
                        <w:rPr>
                          <w:sz w:val="20"/>
                        </w:rPr>
                      </w:pPr>
                      <w:r w:rsidRPr="0007435A">
                        <w:rPr>
                          <w:sz w:val="20"/>
                        </w:rPr>
                        <w:t>N=</w:t>
                      </w:r>
                      <w:r>
                        <w:rPr>
                          <w:sz w:val="20"/>
                        </w:rPr>
                        <w:t>7</w:t>
                      </w:r>
                      <w:r w:rsidR="00A36350">
                        <w:rPr>
                          <w:sz w:val="20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</w:rPr>
        <w:t>Flow Chart S3: Microfilaria</w:t>
      </w:r>
      <w:r w:rsidR="00653352">
        <w:rPr>
          <w:b/>
        </w:rPr>
        <w:t>e</w:t>
      </w:r>
      <w:bookmarkStart w:id="0" w:name="_GoBack"/>
      <w:bookmarkEnd w:id="0"/>
      <w:r>
        <w:rPr>
          <w:b/>
        </w:rPr>
        <w:t xml:space="preserve"> Detection Tests</w:t>
      </w:r>
    </w:p>
    <w:sectPr w:rsidR="00D638DE" w:rsidSect="00F87BC2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605"/>
    <w:rsid w:val="00083948"/>
    <w:rsid w:val="001D2689"/>
    <w:rsid w:val="00270EFA"/>
    <w:rsid w:val="00653352"/>
    <w:rsid w:val="0069135C"/>
    <w:rsid w:val="00824F92"/>
    <w:rsid w:val="00A36350"/>
    <w:rsid w:val="00D638DE"/>
    <w:rsid w:val="00D76F22"/>
    <w:rsid w:val="00DA3605"/>
    <w:rsid w:val="00F8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gass</dc:creator>
  <cp:lastModifiedBy>katiegass</cp:lastModifiedBy>
  <cp:revision>3</cp:revision>
  <dcterms:created xsi:type="dcterms:W3CDTF">2011-12-10T17:40:00Z</dcterms:created>
  <dcterms:modified xsi:type="dcterms:W3CDTF">2011-12-10T17:41:00Z</dcterms:modified>
</cp:coreProperties>
</file>